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10D3C0">
      <w:pPr>
        <w:snapToGrid w:val="0"/>
        <w:spacing w:before="40" w:after="40"/>
        <w:ind w:firstLine="320" w:firstLineChars="200"/>
      </w:pPr>
    </w:p>
    <w:p w14:paraId="29C9D730">
      <w:pPr>
        <w:pageBreakBefore/>
        <w:spacing w:after="80"/>
        <w:jc w:val="center"/>
      </w:pPr>
    </w:p>
    <w:p w14:paraId="70E56DA9">
      <w:pPr>
        <w:snapToGrid w:val="0"/>
        <w:spacing w:before="40" w:after="40"/>
        <w:rPr>
          <w:rFonts w:hint="default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eastAsia="宋体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5</w:t>
      </w:r>
      <w:r>
        <w:rPr>
          <w:rFonts w:eastAsia="宋体" w:cs="Times New Roman"/>
          <w:b/>
          <w:bCs/>
          <w:sz w:val="18"/>
          <w:szCs w:val="18"/>
        </w:rPr>
        <w:t xml:space="preserve">. </w:t>
      </w:r>
      <w:r>
        <w:rPr>
          <w:rFonts w:eastAsia="宋体" w:cs="Times New Roman"/>
          <w:b w:val="0"/>
          <w:bCs w:val="0"/>
          <w:sz w:val="18"/>
          <w:szCs w:val="18"/>
        </w:rPr>
        <w:t xml:space="preserve">Performance of all candidate models </w:t>
      </w:r>
      <w:r>
        <w:rPr>
          <w:rFonts w:hint="eastAsia" w:eastAsia="宋体" w:cs="Times New Roman"/>
          <w:b w:val="0"/>
          <w:bCs w:val="0"/>
          <w:sz w:val="18"/>
          <w:szCs w:val="18"/>
          <w:lang w:val="en-US" w:eastAsia="zh-CN"/>
        </w:rPr>
        <w:t>in a</w:t>
      </w:r>
      <w:r>
        <w:rPr>
          <w:rFonts w:hint="default" w:eastAsia="宋体" w:cs="Times New Roman"/>
          <w:b w:val="0"/>
          <w:bCs w:val="0"/>
          <w:sz w:val="18"/>
          <w:szCs w:val="18"/>
        </w:rPr>
        <w:t xml:space="preserve"> sensitivity analysis restricted to ABG-defined cases </w:t>
      </w:r>
    </w:p>
    <w:tbl>
      <w:tblPr>
        <w:tblStyle w:val="32"/>
        <w:tblW w:w="154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14:paraId="6E2C6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285A8C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FeatureSet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3FC27D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Model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9CE407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AUC</w:t>
            </w:r>
            <w:r>
              <w:rPr>
                <w:rFonts w:ascii="Times New Roman" w:hAnsi="Times New Roman" w:eastAsia="宋体"/>
                <w:b/>
                <w:sz w:val="14"/>
              </w:rPr>
              <w:br w:type="textWrapping"/>
            </w:r>
            <w:r>
              <w:rPr>
                <w:rFonts w:ascii="Times New Roman" w:hAnsi="Times New Roman" w:eastAsia="宋体"/>
                <w:b/>
                <w:sz w:val="14"/>
              </w:rPr>
              <w:t>(95% CI)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66713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Accuracy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ECBEA4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Sensitivity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06483D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Specificity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CC0622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PPV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7B421D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NPV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39F79D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F1</w:t>
            </w:r>
            <w:r>
              <w:rPr>
                <w:rFonts w:ascii="Times New Roman" w:hAnsi="Times New Roman" w:eastAsia="宋体"/>
                <w:b/>
                <w:sz w:val="14"/>
              </w:rPr>
              <w:br w:type="textWrapping"/>
            </w:r>
            <w:r>
              <w:rPr>
                <w:rFonts w:ascii="Times New Roman" w:hAnsi="Times New Roman" w:eastAsia="宋体"/>
                <w:b/>
                <w:sz w:val="14"/>
              </w:rPr>
              <w:t>score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F1D18E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PR-AUC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C38BB2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Brier</w:t>
            </w:r>
            <w:r>
              <w:rPr>
                <w:rFonts w:ascii="Times New Roman" w:hAnsi="Times New Roman" w:eastAsia="宋体"/>
                <w:b/>
                <w:sz w:val="14"/>
              </w:rPr>
              <w:br w:type="textWrapping"/>
            </w:r>
            <w:r>
              <w:rPr>
                <w:rFonts w:ascii="Times New Roman" w:hAnsi="Times New Roman" w:eastAsia="宋体"/>
                <w:b/>
                <w:sz w:val="14"/>
              </w:rPr>
              <w:t>score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72C6F5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Hosmer-Lemeshow</w:t>
            </w:r>
            <w:r>
              <w:rPr>
                <w:rFonts w:ascii="Times New Roman" w:hAnsi="Times New Roman" w:eastAsia="宋体"/>
                <w:b/>
                <w:sz w:val="14"/>
              </w:rPr>
              <w:br w:type="textWrapping"/>
            </w:r>
            <w:r>
              <w:rPr>
                <w:rFonts w:ascii="Times New Roman" w:hAnsi="Times New Roman" w:eastAsia="宋体"/>
                <w:b/>
                <w:sz w:val="14"/>
              </w:rPr>
              <w:t>P value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F7630D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b/>
                <w:sz w:val="14"/>
              </w:rPr>
              <w:t>Optimal</w:t>
            </w:r>
            <w:r>
              <w:rPr>
                <w:rFonts w:ascii="Times New Roman" w:hAnsi="Times New Roman" w:eastAsia="宋体"/>
                <w:b/>
                <w:sz w:val="14"/>
              </w:rPr>
              <w:br w:type="textWrapping"/>
            </w:r>
            <w:r>
              <w:rPr>
                <w:rFonts w:ascii="Times New Roman" w:hAnsi="Times New Roman" w:eastAsia="宋体"/>
                <w:b/>
                <w:sz w:val="14"/>
              </w:rPr>
              <w:t>threshold</w:t>
            </w:r>
          </w:p>
        </w:tc>
      </w:tr>
      <w:tr w14:paraId="4E0D7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AFDF74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linic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223E79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L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FFF62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91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45DD4B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3B20A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FAFA4C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53482C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C15E04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A52A76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6D4E72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1F9BFF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D07266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E7925C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80</w:t>
            </w:r>
          </w:p>
        </w:tc>
      </w:tr>
      <w:tr w14:paraId="2A807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C88B1A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linic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F55405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V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ECC69E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9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FF6B71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E78519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21EA6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D1DFD6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482FF4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AEBE8F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7DC53B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A1916E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137D28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9FC2FD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</w:tr>
      <w:tr w14:paraId="12E86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C29ECA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linic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0CFAF8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R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BD499C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60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56E2C8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A0D039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A37DD9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72966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62783A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99DF22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952DFB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8A46E0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8703A7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290BBE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00</w:t>
            </w:r>
          </w:p>
        </w:tc>
      </w:tr>
      <w:tr w14:paraId="60D64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6EAB69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linic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3E5D77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X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6706F1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68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906F93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7427F3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E22FED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C18E2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849BC4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F6107C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1F26AA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640970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D12AA6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9E9FB6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70</w:t>
            </w:r>
          </w:p>
        </w:tc>
      </w:tr>
      <w:tr w14:paraId="5254C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316641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D52EE4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L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2F3567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26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6D63E8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A59019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CE3609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B82A87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65B607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7D3DA1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81687C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A2FABB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DC01D3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193995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50</w:t>
            </w:r>
          </w:p>
        </w:tc>
      </w:tr>
      <w:tr w14:paraId="64084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17BB9C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3EC4CE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V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607BF9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94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9EB711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7D107F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20C13A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28A24B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E58B58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867260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148D36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D5FF1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C1B93D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FA8F0C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</w:tr>
      <w:tr w14:paraId="7F7A8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F5C8BE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547574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R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7AD99D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18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C67A2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BD8800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B8E2BC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0249EE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61E5FA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EC3F2E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EA5406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197F79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368D8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5EC4FD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80</w:t>
            </w:r>
          </w:p>
        </w:tc>
      </w:tr>
      <w:tr w14:paraId="5B5B5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B22D0C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D57474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X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83C67D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33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B2023B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798FB3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8E9B51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2669CB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B94C3C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9356C8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74789C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EFA55F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723443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935278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90</w:t>
            </w:r>
          </w:p>
        </w:tc>
      </w:tr>
      <w:tr w14:paraId="342A1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2A39CB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520F1D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L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0BEEE0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9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FB3646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87CF9A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73D374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2ADE67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25CC7B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293020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31908E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04FF6A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042FA7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59CB95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50</w:t>
            </w:r>
          </w:p>
        </w:tc>
      </w:tr>
      <w:tr w14:paraId="1DB92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98E78A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B565B7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V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F9F2AB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8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86FA01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9816DA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276D78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A9A5C4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700033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EB986A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416286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82AF8A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785093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715400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</w:tr>
      <w:tr w14:paraId="1B9B0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8064AA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9DB726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R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7D0248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59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BA6F1F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35BE70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A023F6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9C40F0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4AEF8F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69FDF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3CE4FB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C9EF19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D6EFAE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7DD261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80</w:t>
            </w:r>
          </w:p>
        </w:tc>
      </w:tr>
      <w:tr w14:paraId="37AEB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5477DB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T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54E843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X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389E83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56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6D2B4B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959042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D47A68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888EF1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C6593E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70D0E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428BDB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74D5F6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2388BC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BA0B7A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</w:tr>
      <w:tr w14:paraId="0BB53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36BBC5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2E8E79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L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CDE0DC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51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68562D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52384D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982B4F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E40CB4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2B884E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7B3A50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12EDD7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985468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B92E74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38B18E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50</w:t>
            </w:r>
          </w:p>
        </w:tc>
      </w:tr>
      <w:tr w14:paraId="6577C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024423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53DB8B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V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8EBB38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01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AD02CA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DE11DE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0A2445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DBC26C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3792B6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EBBD98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9C8536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20C9B0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F48430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65F1D6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20</w:t>
            </w:r>
          </w:p>
        </w:tc>
      </w:tr>
      <w:tr w14:paraId="44025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52DBFAE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Fusion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1A13602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R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3506E83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853 (</w:t>
            </w:r>
            <w:r>
              <w:rPr>
                <w:rFonts w:hint="eastAsia"/>
                <w:b/>
                <w:bCs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b/>
                <w:bCs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DE9174E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7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09D3BCC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A4DB938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7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E60ADBC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3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65EBB5C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B3FA6E7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4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F743C83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5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EB8312E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CE1212C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7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D7BD9BE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  <w:sz w:val="14"/>
              </w:rPr>
              <w:t>0.250</w:t>
            </w:r>
          </w:p>
        </w:tc>
      </w:tr>
      <w:tr w14:paraId="1AF3D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9019B6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1526A4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X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815C39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82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47CE44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AB6EBA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E82A84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51E567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48CA25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1ABC29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AF7677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D1F9DE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8C5811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AE341D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70</w:t>
            </w:r>
          </w:p>
        </w:tc>
      </w:tr>
      <w:tr w14:paraId="6903B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DDD1C4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87EC8C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L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C59EB0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47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8DF731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50679B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A2D6E8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66C276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843B4F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3002EF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BFBBCC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A2FA53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8ECDCE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8F269DF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50</w:t>
            </w:r>
          </w:p>
        </w:tc>
      </w:tr>
      <w:tr w14:paraId="2B864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077E4B0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BAFA84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V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9548F6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13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A0960A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A69E36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2F27B9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9FC109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B63BF7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0C58F7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4ABB51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EA26E6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0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92971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E3DA6E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30</w:t>
            </w:r>
          </w:p>
        </w:tc>
      </w:tr>
      <w:tr w14:paraId="68F93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9E8507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0DC717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R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595CE7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53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FA9F5D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DE1125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B94573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983559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29AC6C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1A2DAA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83414E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36CA0B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6F00CB9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012147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30</w:t>
            </w:r>
          </w:p>
        </w:tc>
      </w:tr>
      <w:tr w14:paraId="2DA15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2A51A0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Fusion_PLS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81CBC4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X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DD35EB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868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CA1B00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3DEFC9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04B1A8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7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FD32E1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551B12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1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1558F87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3C10F8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42EDBA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96882F1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B5E7338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70</w:t>
            </w:r>
          </w:p>
        </w:tc>
      </w:tr>
      <w:tr w14:paraId="65A58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3EE52715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Combined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15A5DA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Soft Voting (Clinical+CT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80ADB2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25 (</w:t>
            </w:r>
            <w:r>
              <w:rPr>
                <w:rFonts w:hint="eastAsia"/>
                <w:sz w:val="14"/>
                <w:lang w:val="en-US" w:eastAsia="zh-CN"/>
              </w:rPr>
              <w:t>-</w:t>
            </w:r>
            <w:r>
              <w:rPr>
                <w:rFonts w:ascii="Times New Roman" w:hAnsi="Times New Roman" w:eastAsia="宋体"/>
                <w:sz w:val="1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013CDD6B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2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3047743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0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7E31964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7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2392C5BC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66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6F5A32AD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94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6980D06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7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58B1205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47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4C171A82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20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1E7DBDCE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16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tcMar>
              <w:top w:w="34" w:type="dxa"/>
              <w:left w:w="28" w:type="dxa"/>
              <w:bottom w:w="34" w:type="dxa"/>
              <w:right w:w="28" w:type="dxa"/>
            </w:tcMar>
            <w:vAlign w:val="center"/>
          </w:tcPr>
          <w:p w14:paraId="7FC6EC6A">
            <w:pPr>
              <w:spacing w:before="0" w:after="0"/>
              <w:jc w:val="center"/>
            </w:pPr>
            <w:r>
              <w:rPr>
                <w:rFonts w:ascii="Times New Roman" w:hAnsi="Times New Roman" w:eastAsia="宋体"/>
                <w:sz w:val="14"/>
              </w:rPr>
              <w:t>0.530</w:t>
            </w:r>
          </w:p>
        </w:tc>
      </w:tr>
    </w:tbl>
    <w:p w14:paraId="062A3005">
      <w:pPr>
        <w:snapToGrid w:val="0"/>
        <w:spacing w:before="40" w:after="40"/>
        <w:rPr>
          <w:rFonts w:hint="default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eastAsia="宋体" w:cs="Times New Roman"/>
          <w:b w:val="0"/>
          <w:bCs w:val="0"/>
          <w:sz w:val="18"/>
          <w:szCs w:val="18"/>
          <w:lang w:val="en-US" w:eastAsia="zh-CN"/>
        </w:rPr>
        <w:t>Note:</w:t>
      </w:r>
      <w:r>
        <w:rPr>
          <w:rFonts w:eastAsia="宋体" w:cs="Times New Roman"/>
          <w:b w:val="0"/>
          <w:bCs w:val="0"/>
          <w:sz w:val="18"/>
          <w:szCs w:val="18"/>
        </w:rPr>
        <w:t>Due to the small sample size, the confide</w:t>
      </w:r>
      <w:bookmarkStart w:id="0" w:name="_GoBack"/>
      <w:bookmarkEnd w:id="0"/>
      <w:r>
        <w:rPr>
          <w:rFonts w:eastAsia="宋体" w:cs="Times New Roman"/>
          <w:b w:val="0"/>
          <w:bCs w:val="0"/>
          <w:sz w:val="18"/>
          <w:szCs w:val="18"/>
        </w:rPr>
        <w:t>nce intervals for AUC could not be calculated.</w:t>
      </w:r>
    </w:p>
    <w:sectPr>
      <w:pgSz w:w="16838" w:h="11906" w:orient="landscape"/>
      <w:pgMar w:top="680" w:right="680" w:bottom="680" w:left="6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CCA2F89"/>
    <w:rsid w:val="35FC6BDB"/>
    <w:rsid w:val="373830F8"/>
    <w:rsid w:val="53EA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5</Words>
  <Characters>3551</Characters>
  <Lines>0</Lines>
  <Paragraphs>0</Paragraphs>
  <TotalTime>2</TotalTime>
  <ScaleCrop>false</ScaleCrop>
  <LinksUpToDate>false</LinksUpToDate>
  <CharactersWithSpaces>36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姚亚宁</dc:creator>
  <dc:description>generated by python-docx</dc:description>
  <cp:lastModifiedBy>姚亚宁</cp:lastModifiedBy>
  <dcterms:modified xsi:type="dcterms:W3CDTF">2026-05-30T10:19:42Z</dcterms:modified>
  <dc:subject>Tables converted from CSV to three-line format</dc:subject>
  <dc:title>Three-line formatted table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NlZTIxYjE4NmFhMjk1ZDNjNDhhNDM3YzYzNTQ5M2UiLCJ1c2VySWQiOiIzNTU4NjM2Mj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58404E5D4C35490B9FC457633F76517E_13</vt:lpwstr>
  </property>
</Properties>
</file>